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CC2303" w14:textId="77777777" w:rsidR="000A24E5" w:rsidRPr="009E5314" w:rsidRDefault="000A24E5" w:rsidP="000A24E5">
      <w:pPr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9E5314">
        <w:rPr>
          <w:rFonts w:ascii="Times New Roman" w:hAnsi="Times New Roman"/>
          <w:b/>
          <w:sz w:val="24"/>
          <w:szCs w:val="24"/>
        </w:rPr>
        <w:t xml:space="preserve">Table S1 </w:t>
      </w:r>
      <w:r w:rsidRPr="009E5314">
        <w:rPr>
          <w:rFonts w:ascii="Times New Roman" w:hAnsi="Times New Roman"/>
          <w:sz w:val="24"/>
          <w:szCs w:val="24"/>
        </w:rPr>
        <w:t>Primer sequence used for qPCR.</w:t>
      </w:r>
    </w:p>
    <w:tbl>
      <w:tblPr>
        <w:tblW w:w="486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093"/>
        <w:gridCol w:w="3495"/>
        <w:gridCol w:w="3476"/>
      </w:tblGrid>
      <w:tr w:rsidR="000A24E5" w:rsidRPr="009E5314" w14:paraId="011973D8" w14:textId="77777777" w:rsidTr="00754952">
        <w:trPr>
          <w:trHeight w:val="657"/>
          <w:jc w:val="center"/>
        </w:trPr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67EDF9" w14:textId="77777777" w:rsidR="000A24E5" w:rsidRPr="009E5314" w:rsidRDefault="000A24E5" w:rsidP="007549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E5314">
              <w:rPr>
                <w:rFonts w:ascii="Times New Roman" w:hAnsi="Times New Roman"/>
                <w:b/>
                <w:sz w:val="18"/>
                <w:szCs w:val="18"/>
              </w:rPr>
              <w:t>Gene name</w:t>
            </w:r>
          </w:p>
        </w:tc>
        <w:tc>
          <w:tcPr>
            <w:tcW w:w="21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215907" w14:textId="77777777" w:rsidR="000A24E5" w:rsidRPr="009E5314" w:rsidRDefault="000A24E5" w:rsidP="007549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E5314">
              <w:rPr>
                <w:rFonts w:ascii="Times New Roman" w:hAnsi="Times New Roman"/>
                <w:b/>
                <w:sz w:val="18"/>
                <w:szCs w:val="18"/>
              </w:rPr>
              <w:t>Forward sequence</w:t>
            </w:r>
          </w:p>
        </w:tc>
        <w:tc>
          <w:tcPr>
            <w:tcW w:w="21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6126C7" w14:textId="77777777" w:rsidR="000A24E5" w:rsidRPr="009E5314" w:rsidRDefault="000A24E5" w:rsidP="007549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E5314">
              <w:rPr>
                <w:rFonts w:ascii="Times New Roman" w:hAnsi="Times New Roman"/>
                <w:b/>
                <w:sz w:val="18"/>
                <w:szCs w:val="18"/>
              </w:rPr>
              <w:t>Reverse sequence</w:t>
            </w:r>
          </w:p>
        </w:tc>
      </w:tr>
      <w:tr w:rsidR="000A24E5" w:rsidRPr="009E5314" w14:paraId="2075D3AD" w14:textId="77777777" w:rsidTr="00754952">
        <w:trPr>
          <w:trHeight w:val="468"/>
          <w:jc w:val="center"/>
        </w:trPr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7DC6E3" w14:textId="77777777" w:rsidR="000A24E5" w:rsidRPr="009E5314" w:rsidRDefault="000A24E5" w:rsidP="00754952">
            <w:pPr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9E5314">
              <w:rPr>
                <w:rFonts w:ascii="Times New Roman" w:hAnsi="Times New Roman"/>
                <w:sz w:val="18"/>
                <w:szCs w:val="18"/>
              </w:rPr>
              <w:t>TIGAR</w:t>
            </w:r>
          </w:p>
        </w:tc>
        <w:tc>
          <w:tcPr>
            <w:tcW w:w="21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43CCC2" w14:textId="77777777" w:rsidR="000A24E5" w:rsidRPr="009E5314" w:rsidRDefault="000A24E5" w:rsidP="00754952">
            <w:pPr>
              <w:widowControl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E5314">
              <w:rPr>
                <w:rFonts w:ascii="Times New Roman" w:hAnsi="Times New Roman"/>
                <w:sz w:val="18"/>
                <w:szCs w:val="18"/>
              </w:rPr>
              <w:t>5’- TAAAGTTAATTCAGACAGCGGT-3’</w:t>
            </w:r>
          </w:p>
        </w:tc>
        <w:tc>
          <w:tcPr>
            <w:tcW w:w="21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12E8B1" w14:textId="77777777" w:rsidR="000A24E5" w:rsidRPr="009E5314" w:rsidRDefault="000A24E5" w:rsidP="00754952">
            <w:pPr>
              <w:widowControl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E5314">
              <w:rPr>
                <w:rFonts w:ascii="Times New Roman" w:hAnsi="Times New Roman"/>
                <w:sz w:val="18"/>
                <w:szCs w:val="18"/>
              </w:rPr>
              <w:t>5’- GCTGGTAAGGAACACTTAAGGT-3’</w:t>
            </w:r>
          </w:p>
        </w:tc>
      </w:tr>
      <w:tr w:rsidR="000A24E5" w:rsidRPr="009E5314" w14:paraId="7891D979" w14:textId="77777777" w:rsidTr="00754952">
        <w:trPr>
          <w:trHeight w:val="468"/>
          <w:jc w:val="center"/>
        </w:trPr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46539C" w14:textId="77777777" w:rsidR="000A24E5" w:rsidRPr="009E5314" w:rsidRDefault="000A24E5" w:rsidP="00754952">
            <w:pPr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9E5314">
              <w:rPr>
                <w:rFonts w:ascii="Times New Roman" w:hAnsi="Times New Roman"/>
                <w:sz w:val="18"/>
                <w:szCs w:val="18"/>
              </w:rPr>
              <w:t>LC3</w:t>
            </w:r>
          </w:p>
        </w:tc>
        <w:tc>
          <w:tcPr>
            <w:tcW w:w="21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02779E" w14:textId="77777777" w:rsidR="000A24E5" w:rsidRPr="009E5314" w:rsidRDefault="000A24E5" w:rsidP="00754952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9E5314">
              <w:rPr>
                <w:rFonts w:ascii="Times New Roman" w:hAnsi="Times New Roman"/>
                <w:sz w:val="18"/>
                <w:szCs w:val="18"/>
              </w:rPr>
              <w:t>5’- GAACGATACAAGGGTGAGAAGCA-3’</w:t>
            </w:r>
          </w:p>
        </w:tc>
        <w:tc>
          <w:tcPr>
            <w:tcW w:w="21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B3AA1D" w14:textId="77777777" w:rsidR="000A24E5" w:rsidRPr="009E5314" w:rsidRDefault="000A24E5" w:rsidP="00754952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9E5314">
              <w:rPr>
                <w:rFonts w:ascii="Times New Roman" w:hAnsi="Times New Roman"/>
                <w:sz w:val="18"/>
                <w:szCs w:val="18"/>
              </w:rPr>
              <w:t>5’- TGAGATTGGTGTGGAGACGCT-3’</w:t>
            </w:r>
          </w:p>
        </w:tc>
      </w:tr>
      <w:tr w:rsidR="000A24E5" w:rsidRPr="009E5314" w14:paraId="2787D57F" w14:textId="77777777" w:rsidTr="00754952">
        <w:trPr>
          <w:trHeight w:val="468"/>
          <w:jc w:val="center"/>
        </w:trPr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50E6FA" w14:textId="77777777" w:rsidR="000A24E5" w:rsidRPr="009E5314" w:rsidRDefault="000A24E5" w:rsidP="00754952">
            <w:pPr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9E5314">
              <w:rPr>
                <w:rFonts w:ascii="Times New Roman" w:hAnsi="Times New Roman"/>
                <w:sz w:val="18"/>
                <w:szCs w:val="18"/>
              </w:rPr>
              <w:t>Beclin1</w:t>
            </w:r>
          </w:p>
        </w:tc>
        <w:tc>
          <w:tcPr>
            <w:tcW w:w="21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B9CD93" w14:textId="77777777" w:rsidR="000A24E5" w:rsidRPr="009E5314" w:rsidRDefault="000A24E5" w:rsidP="00754952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9E5314">
              <w:rPr>
                <w:rFonts w:ascii="Times New Roman" w:hAnsi="Times New Roman"/>
                <w:sz w:val="18"/>
                <w:szCs w:val="18"/>
              </w:rPr>
              <w:t>5’- ATCTGGCACAGTGGACAGTTTG-3’</w:t>
            </w:r>
          </w:p>
        </w:tc>
        <w:tc>
          <w:tcPr>
            <w:tcW w:w="21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10688F" w14:textId="77777777" w:rsidR="000A24E5" w:rsidRPr="009E5314" w:rsidRDefault="000A24E5" w:rsidP="00754952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9E5314">
              <w:rPr>
                <w:rFonts w:ascii="Times New Roman" w:hAnsi="Times New Roman"/>
                <w:sz w:val="18"/>
                <w:szCs w:val="18"/>
              </w:rPr>
              <w:t>5’- CCGTAAGGAACAAGTCGGTATC-3’</w:t>
            </w:r>
          </w:p>
        </w:tc>
      </w:tr>
      <w:tr w:rsidR="000A24E5" w:rsidRPr="009E5314" w14:paraId="0CA5F00C" w14:textId="77777777" w:rsidTr="00754952">
        <w:trPr>
          <w:trHeight w:val="468"/>
          <w:jc w:val="center"/>
        </w:trPr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162EAD" w14:textId="77777777" w:rsidR="000A24E5" w:rsidRPr="009E5314" w:rsidRDefault="000A24E5" w:rsidP="00754952">
            <w:pPr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9E5314">
              <w:rPr>
                <w:rFonts w:ascii="Times New Roman" w:hAnsi="Times New Roman"/>
                <w:sz w:val="18"/>
                <w:szCs w:val="18"/>
              </w:rPr>
              <w:t>ATG5</w:t>
            </w:r>
          </w:p>
        </w:tc>
        <w:tc>
          <w:tcPr>
            <w:tcW w:w="21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095C8A" w14:textId="77777777" w:rsidR="000A24E5" w:rsidRPr="009E5314" w:rsidRDefault="000A24E5" w:rsidP="00754952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9E5314">
              <w:rPr>
                <w:rFonts w:ascii="Times New Roman" w:hAnsi="Times New Roman"/>
                <w:sz w:val="18"/>
                <w:szCs w:val="18"/>
              </w:rPr>
              <w:t>5’- GGATTTCGTTATATCCCCTTTA-3’</w:t>
            </w:r>
          </w:p>
        </w:tc>
        <w:tc>
          <w:tcPr>
            <w:tcW w:w="21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301517" w14:textId="77777777" w:rsidR="000A24E5" w:rsidRPr="009E5314" w:rsidRDefault="000A24E5" w:rsidP="00754952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9E5314">
              <w:rPr>
                <w:rFonts w:ascii="Times New Roman" w:hAnsi="Times New Roman"/>
                <w:sz w:val="18"/>
                <w:szCs w:val="18"/>
              </w:rPr>
              <w:t>5’- ATCTCCTAGTGTGTGCAACTGT-3’</w:t>
            </w:r>
          </w:p>
        </w:tc>
      </w:tr>
      <w:tr w:rsidR="000A24E5" w:rsidRPr="009E5314" w14:paraId="215A0A8B" w14:textId="77777777" w:rsidTr="00754952">
        <w:trPr>
          <w:trHeight w:val="468"/>
          <w:jc w:val="center"/>
        </w:trPr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F6A3EC" w14:textId="77777777" w:rsidR="000A24E5" w:rsidRPr="009E5314" w:rsidRDefault="000A24E5" w:rsidP="00754952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E5314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p62</w:t>
            </w:r>
          </w:p>
        </w:tc>
        <w:tc>
          <w:tcPr>
            <w:tcW w:w="21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FB6AFB" w14:textId="77777777" w:rsidR="000A24E5" w:rsidRPr="009E5314" w:rsidRDefault="000A24E5" w:rsidP="00754952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9E5314">
              <w:rPr>
                <w:rFonts w:ascii="Times New Roman" w:hAnsi="Times New Roman"/>
                <w:sz w:val="18"/>
                <w:szCs w:val="18"/>
              </w:rPr>
              <w:t>5’-</w:t>
            </w:r>
            <w:r w:rsidRPr="009E5314">
              <w:rPr>
                <w:sz w:val="18"/>
                <w:szCs w:val="18"/>
              </w:rPr>
              <w:t xml:space="preserve"> </w:t>
            </w:r>
            <w:r w:rsidRPr="009E5314">
              <w:rPr>
                <w:rFonts w:ascii="Times New Roman" w:hAnsi="Times New Roman"/>
                <w:sz w:val="18"/>
                <w:szCs w:val="18"/>
              </w:rPr>
              <w:t>GACCCGTCTACAGGTGAACTC-3’</w:t>
            </w:r>
          </w:p>
        </w:tc>
        <w:tc>
          <w:tcPr>
            <w:tcW w:w="21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43D549" w14:textId="77777777" w:rsidR="000A24E5" w:rsidRPr="009E5314" w:rsidRDefault="000A24E5" w:rsidP="00754952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9E5314">
              <w:rPr>
                <w:rFonts w:ascii="Times New Roman" w:hAnsi="Times New Roman"/>
                <w:sz w:val="18"/>
                <w:szCs w:val="18"/>
              </w:rPr>
              <w:t>5’-</w:t>
            </w:r>
            <w:r w:rsidRPr="009E5314">
              <w:rPr>
                <w:sz w:val="18"/>
                <w:szCs w:val="18"/>
              </w:rPr>
              <w:t xml:space="preserve"> </w:t>
            </w:r>
            <w:r w:rsidRPr="009E5314">
              <w:rPr>
                <w:rFonts w:ascii="Times New Roman" w:hAnsi="Times New Roman"/>
                <w:sz w:val="18"/>
                <w:szCs w:val="18"/>
              </w:rPr>
              <w:t>ACAGCATCTGGGAGAGGGACT-3’</w:t>
            </w:r>
          </w:p>
        </w:tc>
      </w:tr>
      <w:tr w:rsidR="000A24E5" w:rsidRPr="009E5314" w14:paraId="04B33D31" w14:textId="77777777" w:rsidTr="00754952">
        <w:trPr>
          <w:trHeight w:val="468"/>
          <w:jc w:val="center"/>
        </w:trPr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5332BE" w14:textId="77777777" w:rsidR="000A24E5" w:rsidRPr="009E5314" w:rsidRDefault="000A24E5" w:rsidP="00754952"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9E531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TG3</w:t>
            </w:r>
          </w:p>
        </w:tc>
        <w:tc>
          <w:tcPr>
            <w:tcW w:w="21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CE5800" w14:textId="77777777" w:rsidR="000A24E5" w:rsidRPr="009E5314" w:rsidRDefault="000A24E5" w:rsidP="00754952">
            <w:pPr>
              <w:widowControl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E5314">
              <w:rPr>
                <w:rFonts w:ascii="Times New Roman" w:hAnsi="Times New Roman"/>
                <w:sz w:val="18"/>
                <w:szCs w:val="18"/>
              </w:rPr>
              <w:t>5’- CACCACCTCCCATGTGTTCA-3’</w:t>
            </w:r>
          </w:p>
        </w:tc>
        <w:tc>
          <w:tcPr>
            <w:tcW w:w="21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12BB96" w14:textId="77777777" w:rsidR="000A24E5" w:rsidRPr="009E5314" w:rsidRDefault="000A24E5" w:rsidP="00754952">
            <w:pPr>
              <w:widowControl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E5314">
              <w:rPr>
                <w:rFonts w:ascii="Times New Roman" w:hAnsi="Times New Roman"/>
                <w:sz w:val="18"/>
                <w:szCs w:val="18"/>
              </w:rPr>
              <w:t>5’-CGTTAACAGCCATTTTGCCACT-3’</w:t>
            </w:r>
          </w:p>
        </w:tc>
      </w:tr>
      <w:tr w:rsidR="000A24E5" w14:paraId="04635DC9" w14:textId="77777777" w:rsidTr="00754952">
        <w:trPr>
          <w:trHeight w:val="468"/>
          <w:jc w:val="center"/>
        </w:trPr>
        <w:tc>
          <w:tcPr>
            <w:tcW w:w="6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3F3027" w14:textId="77777777" w:rsidR="000A24E5" w:rsidRPr="009E5314" w:rsidRDefault="000A24E5" w:rsidP="00754952">
            <w:pPr>
              <w:widowControl/>
              <w:spacing w:line="360" w:lineRule="auto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 w:rsidRPr="009E5314">
              <w:rPr>
                <w:rFonts w:ascii="Times New Roman" w:hAnsi="Times New Roman"/>
                <w:sz w:val="18"/>
                <w:szCs w:val="18"/>
              </w:rPr>
              <w:t>GAPDH</w:t>
            </w:r>
          </w:p>
        </w:tc>
        <w:tc>
          <w:tcPr>
            <w:tcW w:w="21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274093" w14:textId="77777777" w:rsidR="000A24E5" w:rsidRPr="009E5314" w:rsidRDefault="000A24E5" w:rsidP="00754952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9E5314">
              <w:rPr>
                <w:rFonts w:ascii="Times New Roman" w:hAnsi="Times New Roman"/>
                <w:sz w:val="18"/>
                <w:szCs w:val="18"/>
              </w:rPr>
              <w:t>5’-CCTCTGACTTCAACAGCGACAC-3’</w:t>
            </w:r>
          </w:p>
        </w:tc>
        <w:tc>
          <w:tcPr>
            <w:tcW w:w="21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E543B5" w14:textId="77777777" w:rsidR="000A24E5" w:rsidRDefault="000A24E5" w:rsidP="00754952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9E5314">
              <w:rPr>
                <w:rFonts w:ascii="Times New Roman" w:hAnsi="Times New Roman"/>
                <w:sz w:val="18"/>
                <w:szCs w:val="18"/>
              </w:rPr>
              <w:t>5’-CTGTTGCTGTAGCCAAATTCGT-3’</w:t>
            </w:r>
          </w:p>
        </w:tc>
      </w:tr>
    </w:tbl>
    <w:p w14:paraId="73119220" w14:textId="77777777" w:rsidR="000A24E5" w:rsidRPr="0078742A" w:rsidRDefault="000A24E5" w:rsidP="000A24E5">
      <w:pPr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14:paraId="0623EB68" w14:textId="77777777" w:rsidR="000A24E5" w:rsidRDefault="000A24E5"/>
    <w:sectPr w:rsidR="000A24E5" w:rsidSect="00E55F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4E5"/>
    <w:rsid w:val="000A2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0530B7"/>
  <w15:chartTrackingRefBased/>
  <w15:docId w15:val="{C540E729-8D70-4507-96DE-175DC787A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24E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兰竹 李</dc:creator>
  <cp:keywords/>
  <dc:description/>
  <cp:lastModifiedBy>兰竹 李</cp:lastModifiedBy>
  <cp:revision>1</cp:revision>
  <dcterms:created xsi:type="dcterms:W3CDTF">2021-01-07T13:57:00Z</dcterms:created>
  <dcterms:modified xsi:type="dcterms:W3CDTF">2021-01-07T13:57:00Z</dcterms:modified>
</cp:coreProperties>
</file>